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48F79" w14:textId="4370FB16" w:rsidR="00E64CCA" w:rsidRPr="00E64CCA" w:rsidRDefault="00E64CCA" w:rsidP="00E64CCA"/>
    <w:tbl>
      <w:tblPr>
        <w:tblStyle w:val="PlainTable51"/>
        <w:tblpPr w:leftFromText="180" w:rightFromText="180" w:vertAnchor="page" w:horzAnchor="margin" w:tblpXSpec="center" w:tblpY="2431"/>
        <w:tblW w:w="10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4"/>
        <w:gridCol w:w="1660"/>
        <w:gridCol w:w="1818"/>
        <w:gridCol w:w="1725"/>
        <w:gridCol w:w="1022"/>
        <w:gridCol w:w="1660"/>
        <w:gridCol w:w="954"/>
      </w:tblGrid>
      <w:tr w:rsidR="00247927" w:rsidRPr="0075544E" w14:paraId="1E664FB9" w14:textId="77777777" w:rsidTr="00BC1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83" w:type="dxa"/>
            <w:gridSpan w:val="7"/>
            <w:tcBorders>
              <w:right w:val="single" w:sz="4" w:space="0" w:color="auto"/>
            </w:tcBorders>
          </w:tcPr>
          <w:p w14:paraId="2FF5E41B" w14:textId="3D2CD68D" w:rsidR="00247927" w:rsidRPr="0075544E" w:rsidRDefault="00247927" w:rsidP="002E0C7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75544E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Table 4: Children-level characteristics and HIV-seropositivity at three hospitals, Cameroon</w:t>
            </w:r>
          </w:p>
          <w:p w14:paraId="67CC29A3" w14:textId="2BA02595" w:rsidR="00247927" w:rsidRPr="0075544E" w:rsidRDefault="00247927" w:rsidP="006F7298">
            <w:pPr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</w:p>
        </w:tc>
      </w:tr>
      <w:tr w:rsidR="00247927" w:rsidRPr="0075544E" w14:paraId="394ED71A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shd w:val="clear" w:color="auto" w:fill="D9D9D9" w:themeFill="background1" w:themeFillShade="D9"/>
          </w:tcPr>
          <w:p w14:paraId="47341E0D" w14:textId="79AD8F47" w:rsidR="00247927" w:rsidRPr="0075544E" w:rsidRDefault="00247927" w:rsidP="002E0C75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0" w:name="_Hlk16245389"/>
            <w:r w:rsidRPr="0075544E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2B2C598F" w14:textId="464DAB63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A0154">
              <w:rPr>
                <w:rFonts w:ascii="Times New Roman" w:eastAsia="Calibri" w:hAnsi="Times New Roman" w:cs="Times New Roman"/>
                <w:b/>
              </w:rPr>
              <w:t>Children who tested for HIV (N=1129)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14:paraId="3571B91E" w14:textId="47F11CA6" w:rsidR="00247927" w:rsidRPr="0075544E" w:rsidRDefault="00247927" w:rsidP="00755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44E">
              <w:rPr>
                <w:rFonts w:ascii="Times New Roman" w:hAnsi="Times New Roman" w:cs="Times New Roman"/>
                <w:b/>
              </w:rPr>
              <w:t>Children tested HIV</w:t>
            </w:r>
            <w:r w:rsidR="0075544E" w:rsidRPr="0075544E">
              <w:rPr>
                <w:rFonts w:ascii="Times New Roman" w:hAnsi="Times New Roman" w:cs="Times New Roman"/>
                <w:b/>
              </w:rPr>
              <w:t>+</w:t>
            </w:r>
            <w:r w:rsidRPr="0075544E">
              <w:rPr>
                <w:rFonts w:ascii="Times New Roman" w:hAnsi="Times New Roman" w:cs="Times New Roman"/>
                <w:b/>
              </w:rPr>
              <w:t xml:space="preserve"> (N=40)</w:t>
            </w:r>
          </w:p>
        </w:tc>
        <w:tc>
          <w:tcPr>
            <w:tcW w:w="2747" w:type="dxa"/>
            <w:gridSpan w:val="2"/>
            <w:shd w:val="clear" w:color="auto" w:fill="D9D9D9" w:themeFill="background1" w:themeFillShade="D9"/>
          </w:tcPr>
          <w:p w14:paraId="66D794B4" w14:textId="0A091C52" w:rsidR="00247927" w:rsidRPr="0075544E" w:rsidRDefault="00247927" w:rsidP="00755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44E">
              <w:rPr>
                <w:rFonts w:ascii="Times New Roman" w:hAnsi="Times New Roman" w:cs="Times New Roman"/>
                <w:b/>
              </w:rPr>
              <w:t>Bivariate logistic Regression</w:t>
            </w:r>
            <w:r w:rsidR="0075544E" w:rsidRPr="0075544E">
              <w:rPr>
                <w:rFonts w:ascii="Times New Roman" w:hAnsi="Times New Roman" w:cs="Times New Roman"/>
                <w:b/>
              </w:rPr>
              <w:t xml:space="preserve">- </w:t>
            </w:r>
            <w:r w:rsidR="0075544E" w:rsidRPr="0075544E">
              <w:rPr>
                <w:rFonts w:ascii="Times New Roman" w:eastAsia="Calibri" w:hAnsi="Times New Roman" w:cs="Times New Roman"/>
                <w:b/>
              </w:rPr>
              <w:t xml:space="preserve">children who tested for HIV </w:t>
            </w:r>
            <w:r w:rsidRPr="0075544E">
              <w:rPr>
                <w:rFonts w:ascii="Times New Roman" w:hAnsi="Times New Roman" w:cs="Times New Roman"/>
                <w:b/>
              </w:rPr>
              <w:t>(N=1129)</w:t>
            </w:r>
          </w:p>
        </w:tc>
        <w:tc>
          <w:tcPr>
            <w:tcW w:w="2612" w:type="dxa"/>
            <w:gridSpan w:val="2"/>
            <w:shd w:val="clear" w:color="auto" w:fill="D9D9D9" w:themeFill="background1" w:themeFillShade="D9"/>
          </w:tcPr>
          <w:p w14:paraId="7770B14D" w14:textId="7EE9B4AE" w:rsidR="00247927" w:rsidRPr="0075544E" w:rsidRDefault="00783CF0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hildren-level characteristics and ART enrollment </w:t>
            </w:r>
            <w:r w:rsidRPr="006F4051">
              <w:rPr>
                <w:rFonts w:ascii="Times New Roman" w:hAnsi="Times New Roman" w:cs="Times New Roman"/>
                <w:b/>
              </w:rPr>
              <w:t>(N=</w:t>
            </w:r>
            <w:proofErr w:type="gramStart"/>
            <w:r w:rsidRPr="006F4051">
              <w:rPr>
                <w:rFonts w:ascii="Times New Roman" w:hAnsi="Times New Roman" w:cs="Times New Roman"/>
                <w:b/>
              </w:rPr>
              <w:t>35)</w:t>
            </w:r>
            <w:r>
              <w:rPr>
                <w:rFonts w:ascii="Times New Roman" w:hAnsi="Times New Roman" w:cs="Times New Roman"/>
                <w:b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247927" w:rsidRPr="0075544E" w14:paraId="360FA3F4" w14:textId="77777777" w:rsidTr="00BC19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560D2933" w14:textId="41AC1AF4" w:rsidR="00247927" w:rsidRPr="0075544E" w:rsidRDefault="00247927" w:rsidP="002E0C75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60" w:type="dxa"/>
            <w:shd w:val="clear" w:color="auto" w:fill="FFFFFF" w:themeFill="background1"/>
          </w:tcPr>
          <w:p w14:paraId="16EF2BB9" w14:textId="534CD7FB" w:rsidR="00247927" w:rsidRPr="0075544E" w:rsidRDefault="0075544E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44E">
              <w:rPr>
                <w:rFonts w:ascii="Times New Roman" w:hAnsi="Times New Roman" w:cs="Times New Roman"/>
                <w:b/>
              </w:rPr>
              <w:t>N (column%)</w:t>
            </w:r>
          </w:p>
        </w:tc>
        <w:tc>
          <w:tcPr>
            <w:tcW w:w="1818" w:type="dxa"/>
            <w:shd w:val="clear" w:color="auto" w:fill="FFFFFF" w:themeFill="background1"/>
          </w:tcPr>
          <w:p w14:paraId="51F25DD2" w14:textId="4606874F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44E">
              <w:rPr>
                <w:rFonts w:ascii="Times New Roman" w:hAnsi="Times New Roman" w:cs="Times New Roman"/>
                <w:b/>
              </w:rPr>
              <w:t>n (</w:t>
            </w:r>
            <w:r w:rsidR="0075544E" w:rsidRPr="0075544E">
              <w:rPr>
                <w:rFonts w:ascii="Times New Roman" w:hAnsi="Times New Roman" w:cs="Times New Roman"/>
                <w:b/>
              </w:rPr>
              <w:t>row</w:t>
            </w:r>
            <w:r w:rsidRPr="0075544E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725" w:type="dxa"/>
            <w:shd w:val="clear" w:color="auto" w:fill="FFFFFF" w:themeFill="background1"/>
          </w:tcPr>
          <w:p w14:paraId="5A062864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44E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022" w:type="dxa"/>
            <w:shd w:val="clear" w:color="auto" w:fill="FFFFFF" w:themeFill="background1"/>
          </w:tcPr>
          <w:p w14:paraId="39485BC5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44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660" w:type="dxa"/>
            <w:shd w:val="clear" w:color="auto" w:fill="FFFFFF" w:themeFill="background1"/>
          </w:tcPr>
          <w:p w14:paraId="27F56D6F" w14:textId="5F01F99F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44E">
              <w:rPr>
                <w:rFonts w:ascii="Times New Roman" w:hAnsi="Times New Roman" w:cs="Times New Roman"/>
                <w:b/>
              </w:rPr>
              <w:t>n (</w:t>
            </w:r>
            <w:r w:rsidR="00C86592">
              <w:rPr>
                <w:rFonts w:ascii="Times New Roman" w:hAnsi="Times New Roman" w:cs="Times New Roman"/>
                <w:b/>
              </w:rPr>
              <w:t>row</w:t>
            </w:r>
            <w:r w:rsidRPr="0075544E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952" w:type="dxa"/>
            <w:shd w:val="clear" w:color="auto" w:fill="FFFFFF" w:themeFill="background1"/>
          </w:tcPr>
          <w:p w14:paraId="0D73FF23" w14:textId="0052655D" w:rsidR="00247927" w:rsidRPr="0075544E" w:rsidRDefault="00783CF0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75544E" w:rsidRPr="0075544E" w14:paraId="4E0F68E6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shd w:val="clear" w:color="auto" w:fill="D9D9D9" w:themeFill="background1" w:themeFillShade="D9"/>
          </w:tcPr>
          <w:p w14:paraId="237B0B94" w14:textId="0292CD0C" w:rsidR="0075544E" w:rsidRPr="0075544E" w:rsidRDefault="0075544E" w:rsidP="002E0C7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5544E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4277E869" w14:textId="77777777" w:rsidR="0075544E" w:rsidRPr="0075544E" w:rsidRDefault="0075544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</w:tcPr>
          <w:p w14:paraId="0D1BCE1A" w14:textId="77777777" w:rsidR="0075544E" w:rsidRPr="0075544E" w:rsidRDefault="0075544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5" w:type="dxa"/>
            <w:shd w:val="clear" w:color="auto" w:fill="D9D9D9" w:themeFill="background1" w:themeFillShade="D9"/>
          </w:tcPr>
          <w:p w14:paraId="7EBE79A2" w14:textId="77777777" w:rsidR="0075544E" w:rsidRPr="0075544E" w:rsidRDefault="0075544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</w:tcPr>
          <w:p w14:paraId="6C4D32E9" w14:textId="10D23C95" w:rsidR="0075544E" w:rsidRPr="00E15B1E" w:rsidRDefault="00E15B1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B1E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68A7069C" w14:textId="77777777" w:rsidR="0075544E" w:rsidRPr="0075544E" w:rsidRDefault="0075544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6AB57326" w14:textId="38C815D2" w:rsidR="0075544E" w:rsidRPr="00D2709B" w:rsidRDefault="00D2709B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09B">
              <w:rPr>
                <w:rFonts w:ascii="Times New Roman" w:hAnsi="Times New Roman" w:cs="Times New Roman"/>
              </w:rPr>
              <w:t>0.155</w:t>
            </w:r>
          </w:p>
        </w:tc>
      </w:tr>
      <w:tr w:rsidR="00247927" w:rsidRPr="0075544E" w14:paraId="4CD47B26" w14:textId="77777777" w:rsidTr="00BC19B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11119100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Female (Ref)</w:t>
            </w:r>
          </w:p>
        </w:tc>
        <w:tc>
          <w:tcPr>
            <w:tcW w:w="1660" w:type="dxa"/>
            <w:shd w:val="clear" w:color="auto" w:fill="FFFFFF" w:themeFill="background1"/>
          </w:tcPr>
          <w:p w14:paraId="23771DF6" w14:textId="53ED2657" w:rsidR="00247927" w:rsidRPr="0075544E" w:rsidRDefault="003A0154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 (51.4)</w:t>
            </w:r>
          </w:p>
        </w:tc>
        <w:tc>
          <w:tcPr>
            <w:tcW w:w="1818" w:type="dxa"/>
            <w:shd w:val="clear" w:color="auto" w:fill="FFFFFF" w:themeFill="background1"/>
          </w:tcPr>
          <w:p w14:paraId="69F459CE" w14:textId="6D57F458" w:rsidR="00247927" w:rsidRPr="0075544E" w:rsidRDefault="003A0154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</w:t>
            </w:r>
            <w:r w:rsidR="00247927" w:rsidRPr="0075544E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25" w:type="dxa"/>
            <w:shd w:val="clear" w:color="auto" w:fill="FFFFFF" w:themeFill="background1"/>
          </w:tcPr>
          <w:p w14:paraId="5E262580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shd w:val="clear" w:color="auto" w:fill="FFFFFF" w:themeFill="background1"/>
          </w:tcPr>
          <w:p w14:paraId="78798E64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shd w:val="clear" w:color="auto" w:fill="FFFFFF" w:themeFill="background1"/>
          </w:tcPr>
          <w:p w14:paraId="6A588BEF" w14:textId="251D0655" w:rsidR="00247927" w:rsidRPr="0075544E" w:rsidRDefault="00CE4A08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95.5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61FD4888" w14:textId="6EF9DCF2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71081CE9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0E85304F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60" w:type="dxa"/>
            <w:shd w:val="clear" w:color="auto" w:fill="FFFFFF" w:themeFill="background1"/>
          </w:tcPr>
          <w:p w14:paraId="4800D127" w14:textId="1EE2BAD0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 (48.6)</w:t>
            </w:r>
          </w:p>
        </w:tc>
        <w:tc>
          <w:tcPr>
            <w:tcW w:w="1818" w:type="dxa"/>
            <w:shd w:val="clear" w:color="auto" w:fill="FFFFFF" w:themeFill="background1"/>
          </w:tcPr>
          <w:p w14:paraId="269AEF76" w14:textId="1CC5B1C9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.4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20E15484" w14:textId="297C0AAE" w:rsidR="00247927" w:rsidRPr="0075544E" w:rsidRDefault="00E6512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5</w:t>
            </w:r>
            <w:r w:rsidR="00247927" w:rsidRPr="0075544E">
              <w:rPr>
                <w:rFonts w:ascii="Times New Roman" w:hAnsi="Times New Roman" w:cs="Times New Roman"/>
              </w:rPr>
              <w:t>-1.6)</w:t>
            </w:r>
          </w:p>
        </w:tc>
        <w:tc>
          <w:tcPr>
            <w:tcW w:w="1022" w:type="dxa"/>
            <w:shd w:val="clear" w:color="auto" w:fill="FFFFFF" w:themeFill="background1"/>
          </w:tcPr>
          <w:p w14:paraId="7F740CD6" w14:textId="72C1D340" w:rsidR="00247927" w:rsidRPr="0075544E" w:rsidRDefault="00E15B1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660" w:type="dxa"/>
            <w:shd w:val="clear" w:color="auto" w:fill="FFFFFF" w:themeFill="background1"/>
          </w:tcPr>
          <w:p w14:paraId="221D797C" w14:textId="00271438" w:rsidR="00247927" w:rsidRPr="0075544E" w:rsidRDefault="00CE4A08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7.8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5FCA5ABE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09B" w:rsidRPr="0075544E" w14:paraId="73D5FE1D" w14:textId="77777777" w:rsidTr="00BC19B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shd w:val="clear" w:color="auto" w:fill="D9D9D9" w:themeFill="background1" w:themeFillShade="D9"/>
          </w:tcPr>
          <w:p w14:paraId="5F4A1A71" w14:textId="77777777" w:rsidR="00247927" w:rsidRPr="0075544E" w:rsidRDefault="00247927" w:rsidP="002E0C7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5544E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48156E55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</w:tcPr>
          <w:p w14:paraId="38E54E5F" w14:textId="62649783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D9D9D9" w:themeFill="background1" w:themeFillShade="D9"/>
          </w:tcPr>
          <w:p w14:paraId="4FFC6CE0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</w:tcPr>
          <w:p w14:paraId="21E9A977" w14:textId="6C6ADD0B" w:rsidR="00247927" w:rsidRPr="0075544E" w:rsidRDefault="00E15B1E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1C16F6C6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439630AC" w14:textId="74074353" w:rsidR="00247927" w:rsidRPr="0075544E" w:rsidRDefault="00F759C9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247927" w:rsidRPr="0075544E" w14:paraId="7081271E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7382913F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0-17m*(Ref)</w:t>
            </w:r>
          </w:p>
        </w:tc>
        <w:tc>
          <w:tcPr>
            <w:tcW w:w="1660" w:type="dxa"/>
            <w:shd w:val="clear" w:color="auto" w:fill="FFFFFF" w:themeFill="background1"/>
          </w:tcPr>
          <w:p w14:paraId="3B34925D" w14:textId="67422C62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7.5)</w:t>
            </w:r>
          </w:p>
        </w:tc>
        <w:tc>
          <w:tcPr>
            <w:tcW w:w="1818" w:type="dxa"/>
            <w:shd w:val="clear" w:color="auto" w:fill="FFFFFF" w:themeFill="background1"/>
          </w:tcPr>
          <w:p w14:paraId="730B21AF" w14:textId="7D376C1D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8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0D1823E6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" w:type="dxa"/>
            <w:shd w:val="clear" w:color="auto" w:fill="FFFFFF" w:themeFill="background1"/>
          </w:tcPr>
          <w:p w14:paraId="7225E2A1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shd w:val="clear" w:color="auto" w:fill="FFFFFF" w:themeFill="background1"/>
          </w:tcPr>
          <w:p w14:paraId="32741D8B" w14:textId="2ED89080" w:rsidR="00247927" w:rsidRPr="0075544E" w:rsidRDefault="00D2709B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.0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2B9E3C6F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43356EBE" w14:textId="77777777" w:rsidTr="00BC19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25C69DF7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18-59m</w:t>
            </w:r>
          </w:p>
        </w:tc>
        <w:tc>
          <w:tcPr>
            <w:tcW w:w="1660" w:type="dxa"/>
            <w:shd w:val="clear" w:color="auto" w:fill="FFFFFF" w:themeFill="background1"/>
          </w:tcPr>
          <w:p w14:paraId="26B27F37" w14:textId="70AD8690" w:rsidR="00247927" w:rsidRPr="0075544E" w:rsidRDefault="003A0154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22.7)</w:t>
            </w:r>
          </w:p>
        </w:tc>
        <w:tc>
          <w:tcPr>
            <w:tcW w:w="1818" w:type="dxa"/>
            <w:shd w:val="clear" w:color="auto" w:fill="FFFFFF" w:themeFill="background1"/>
          </w:tcPr>
          <w:p w14:paraId="4FA6CE24" w14:textId="52BC6C24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6 (</w:t>
            </w:r>
            <w:r w:rsidR="003A0154">
              <w:rPr>
                <w:rFonts w:ascii="Times New Roman" w:hAnsi="Times New Roman" w:cs="Times New Roman"/>
              </w:rPr>
              <w:t>2.5</w:t>
            </w:r>
            <w:r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4D3F2ADF" w14:textId="00E6FBEF" w:rsidR="00247927" w:rsidRPr="0075544E" w:rsidRDefault="00210D80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2</w:t>
            </w:r>
            <w:r w:rsidR="00247927" w:rsidRPr="0075544E">
              <w:rPr>
                <w:rFonts w:ascii="Times New Roman" w:hAnsi="Times New Roman" w:cs="Times New Roman"/>
              </w:rPr>
              <w:t>-2.6)</w:t>
            </w:r>
          </w:p>
        </w:tc>
        <w:tc>
          <w:tcPr>
            <w:tcW w:w="1022" w:type="dxa"/>
            <w:shd w:val="clear" w:color="auto" w:fill="FFFFFF" w:themeFill="background1"/>
          </w:tcPr>
          <w:p w14:paraId="0B5C8727" w14:textId="683F8B39" w:rsidR="00247927" w:rsidRPr="0075544E" w:rsidRDefault="00E15B1E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660" w:type="dxa"/>
            <w:shd w:val="clear" w:color="auto" w:fill="FFFFFF" w:themeFill="background1"/>
          </w:tcPr>
          <w:p w14:paraId="77B9AA59" w14:textId="7E3BEF67" w:rsidR="00247927" w:rsidRPr="0075544E" w:rsidRDefault="00D2709B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.0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28C9079A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2D3C4CD5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73E65A05" w14:textId="77777777" w:rsidR="00247927" w:rsidRPr="0075544E" w:rsidRDefault="00247927" w:rsidP="00D2709B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5-9 y**</w:t>
            </w:r>
          </w:p>
        </w:tc>
        <w:tc>
          <w:tcPr>
            <w:tcW w:w="1660" w:type="dxa"/>
            <w:shd w:val="clear" w:color="auto" w:fill="FFFFFF" w:themeFill="background1"/>
          </w:tcPr>
          <w:p w14:paraId="7A234A42" w14:textId="2405F409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 (34.2)</w:t>
            </w:r>
          </w:p>
        </w:tc>
        <w:tc>
          <w:tcPr>
            <w:tcW w:w="1818" w:type="dxa"/>
            <w:shd w:val="clear" w:color="auto" w:fill="FFFFFF" w:themeFill="background1"/>
          </w:tcPr>
          <w:p w14:paraId="67185A57" w14:textId="5D8BEC45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20 (</w:t>
            </w:r>
            <w:r w:rsidR="003A0154">
              <w:rPr>
                <w:rFonts w:ascii="Times New Roman" w:hAnsi="Times New Roman" w:cs="Times New Roman"/>
              </w:rPr>
              <w:t>5.4</w:t>
            </w:r>
            <w:r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6006EE38" w14:textId="6F343B89" w:rsidR="00247927" w:rsidRPr="0075544E" w:rsidRDefault="00E15B1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247927" w:rsidRPr="0075544E">
              <w:rPr>
                <w:rFonts w:ascii="Times New Roman" w:hAnsi="Times New Roman" w:cs="Times New Roman"/>
              </w:rPr>
              <w:t xml:space="preserve"> (0.4-5.1)</w:t>
            </w:r>
          </w:p>
        </w:tc>
        <w:tc>
          <w:tcPr>
            <w:tcW w:w="1022" w:type="dxa"/>
            <w:shd w:val="clear" w:color="auto" w:fill="FFFFFF" w:themeFill="background1"/>
          </w:tcPr>
          <w:p w14:paraId="04EDC785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660" w:type="dxa"/>
            <w:shd w:val="clear" w:color="auto" w:fill="FFFFFF" w:themeFill="background1"/>
          </w:tcPr>
          <w:p w14:paraId="310BDF62" w14:textId="32BF6BC2" w:rsidR="00247927" w:rsidRPr="0075544E" w:rsidRDefault="00D2709B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0.0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2F857092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1AD282B3" w14:textId="77777777" w:rsidTr="00BC19B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7D5C5F44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10-14 y</w:t>
            </w:r>
          </w:p>
        </w:tc>
        <w:tc>
          <w:tcPr>
            <w:tcW w:w="1660" w:type="dxa"/>
            <w:shd w:val="clear" w:color="auto" w:fill="FFFFFF" w:themeFill="background1"/>
          </w:tcPr>
          <w:p w14:paraId="7E63492F" w14:textId="3F01BF61" w:rsidR="00247927" w:rsidRPr="0075544E" w:rsidRDefault="003A0154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23.7)</w:t>
            </w:r>
          </w:p>
        </w:tc>
        <w:tc>
          <w:tcPr>
            <w:tcW w:w="1818" w:type="dxa"/>
            <w:shd w:val="clear" w:color="auto" w:fill="FFFFFF" w:themeFill="background1"/>
          </w:tcPr>
          <w:p w14:paraId="5BBFB660" w14:textId="2B5E097F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5 (</w:t>
            </w:r>
            <w:r w:rsidR="003A0154">
              <w:rPr>
                <w:rFonts w:ascii="Times New Roman" w:hAnsi="Times New Roman" w:cs="Times New Roman"/>
              </w:rPr>
              <w:t>2.0</w:t>
            </w:r>
            <w:r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64C478AF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0.5 (0.1-2.2)</w:t>
            </w:r>
          </w:p>
        </w:tc>
        <w:tc>
          <w:tcPr>
            <w:tcW w:w="1022" w:type="dxa"/>
            <w:shd w:val="clear" w:color="auto" w:fill="FFFFFF" w:themeFill="background1"/>
          </w:tcPr>
          <w:p w14:paraId="6056BC6C" w14:textId="055482A2" w:rsidR="00247927" w:rsidRPr="0075544E" w:rsidRDefault="00E15B1E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660" w:type="dxa"/>
            <w:shd w:val="clear" w:color="auto" w:fill="FFFFFF" w:themeFill="background1"/>
          </w:tcPr>
          <w:p w14:paraId="7A8755D2" w14:textId="18491139" w:rsidR="00247927" w:rsidRPr="0075544E" w:rsidRDefault="00D2709B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0.0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34F44A48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745D23B4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18ECDF00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15-19 y</w:t>
            </w:r>
          </w:p>
        </w:tc>
        <w:tc>
          <w:tcPr>
            <w:tcW w:w="1660" w:type="dxa"/>
            <w:shd w:val="clear" w:color="auto" w:fill="FFFFFF" w:themeFill="background1"/>
          </w:tcPr>
          <w:p w14:paraId="69007ACD" w14:textId="45BDF9F7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11.9)</w:t>
            </w:r>
          </w:p>
        </w:tc>
        <w:tc>
          <w:tcPr>
            <w:tcW w:w="1818" w:type="dxa"/>
            <w:shd w:val="clear" w:color="auto" w:fill="FFFFFF" w:themeFill="background1"/>
          </w:tcPr>
          <w:p w14:paraId="5233D1E6" w14:textId="179267C3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7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290848A9" w14:textId="760CC8BE" w:rsidR="00247927" w:rsidRPr="0075544E" w:rsidRDefault="00E15B1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247927" w:rsidRPr="0075544E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-5.2</w:t>
            </w:r>
            <w:r w:rsidR="00247927" w:rsidRPr="0075544E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1022" w:type="dxa"/>
            <w:shd w:val="clear" w:color="auto" w:fill="FFFFFF" w:themeFill="background1"/>
          </w:tcPr>
          <w:p w14:paraId="3DD848A5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660" w:type="dxa"/>
            <w:shd w:val="clear" w:color="auto" w:fill="FFFFFF" w:themeFill="background1"/>
          </w:tcPr>
          <w:p w14:paraId="2D67C632" w14:textId="42D0FB6B" w:rsidR="00247927" w:rsidRPr="0075544E" w:rsidRDefault="00D2709B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0.0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012B475B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09B" w:rsidRPr="0075544E" w14:paraId="2F240DA8" w14:textId="77777777" w:rsidTr="00BC19BC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shd w:val="clear" w:color="auto" w:fill="D9D9D9" w:themeFill="background1" w:themeFillShade="D9"/>
          </w:tcPr>
          <w:p w14:paraId="342FB2B1" w14:textId="77777777" w:rsidR="00247927" w:rsidRPr="0075544E" w:rsidRDefault="00247927" w:rsidP="002E0C7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5544E">
              <w:rPr>
                <w:rFonts w:ascii="Times New Roman" w:hAnsi="Times New Roman" w:cs="Times New Roman"/>
                <w:b/>
                <w:sz w:val="22"/>
              </w:rPr>
              <w:t>Educational level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4723D388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</w:tcPr>
          <w:p w14:paraId="24E710E3" w14:textId="5273FFA9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D9D9D9" w:themeFill="background1" w:themeFillShade="D9"/>
          </w:tcPr>
          <w:p w14:paraId="4F7F8D1C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shd w:val="clear" w:color="auto" w:fill="D9D9D9" w:themeFill="background1" w:themeFillShade="D9"/>
          </w:tcPr>
          <w:p w14:paraId="6B55514C" w14:textId="242CD92B" w:rsidR="00247927" w:rsidRPr="0075544E" w:rsidRDefault="00E15B1E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431CC08D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4113C973" w14:textId="185B30E0" w:rsidR="00247927" w:rsidRPr="0075544E" w:rsidRDefault="00783CF0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426E4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247927" w:rsidRPr="0075544E" w14:paraId="42D192DF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152CA772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None (Ref)</w:t>
            </w:r>
          </w:p>
        </w:tc>
        <w:tc>
          <w:tcPr>
            <w:tcW w:w="1660" w:type="dxa"/>
            <w:shd w:val="clear" w:color="auto" w:fill="FFFFFF" w:themeFill="background1"/>
          </w:tcPr>
          <w:p w14:paraId="1E8D8B2D" w14:textId="22CCB670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23.0)</w:t>
            </w:r>
          </w:p>
        </w:tc>
        <w:tc>
          <w:tcPr>
            <w:tcW w:w="1818" w:type="dxa"/>
            <w:shd w:val="clear" w:color="auto" w:fill="FFFFFF" w:themeFill="background1"/>
          </w:tcPr>
          <w:p w14:paraId="6D2089D7" w14:textId="3394D35A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2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1454FD9C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shd w:val="clear" w:color="auto" w:fill="FFFFFF" w:themeFill="background1"/>
          </w:tcPr>
          <w:p w14:paraId="1B9210EE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shd w:val="clear" w:color="auto" w:fill="FFFFFF" w:themeFill="background1"/>
          </w:tcPr>
          <w:p w14:paraId="4DA04A56" w14:textId="03D6001D" w:rsidR="00247927" w:rsidRPr="0075544E" w:rsidRDefault="00247927" w:rsidP="00D27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8 (</w:t>
            </w:r>
            <w:r w:rsidR="00D2709B">
              <w:rPr>
                <w:rFonts w:ascii="Times New Roman" w:hAnsi="Times New Roman" w:cs="Times New Roman"/>
              </w:rPr>
              <w:t>100.0</w:t>
            </w:r>
            <w:r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195090D9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34E0F9FC" w14:textId="77777777" w:rsidTr="00BC19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7CFC5E22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1660" w:type="dxa"/>
            <w:shd w:val="clear" w:color="auto" w:fill="FFFFFF" w:themeFill="background1"/>
          </w:tcPr>
          <w:p w14:paraId="067E77EC" w14:textId="15BCDE40" w:rsidR="00247927" w:rsidRPr="0075544E" w:rsidRDefault="003A0154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(55.9)</w:t>
            </w:r>
          </w:p>
        </w:tc>
        <w:tc>
          <w:tcPr>
            <w:tcW w:w="1818" w:type="dxa"/>
            <w:shd w:val="clear" w:color="auto" w:fill="FFFFFF" w:themeFill="background1"/>
          </w:tcPr>
          <w:p w14:paraId="78B4387B" w14:textId="3E7CAE1D" w:rsidR="00247927" w:rsidRPr="0075544E" w:rsidRDefault="003A0154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</w:t>
            </w:r>
            <w:r w:rsidR="00247927" w:rsidRPr="0075544E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25" w:type="dxa"/>
            <w:shd w:val="clear" w:color="auto" w:fill="FFFFFF" w:themeFill="background1"/>
          </w:tcPr>
          <w:p w14:paraId="34E7C9E2" w14:textId="63735E0B" w:rsidR="00247927" w:rsidRPr="0075544E" w:rsidRDefault="00210D80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6</w:t>
            </w:r>
            <w:r w:rsidR="00247927" w:rsidRPr="0075544E">
              <w:rPr>
                <w:rFonts w:ascii="Times New Roman" w:hAnsi="Times New Roman" w:cs="Times New Roman"/>
              </w:rPr>
              <w:t>-2.8)</w:t>
            </w:r>
          </w:p>
        </w:tc>
        <w:tc>
          <w:tcPr>
            <w:tcW w:w="1022" w:type="dxa"/>
            <w:shd w:val="clear" w:color="auto" w:fill="FFFFFF" w:themeFill="background1"/>
          </w:tcPr>
          <w:p w14:paraId="3B38BF0A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660" w:type="dxa"/>
            <w:shd w:val="clear" w:color="auto" w:fill="FFFFFF" w:themeFill="background1"/>
          </w:tcPr>
          <w:p w14:paraId="0B05B79B" w14:textId="356DDE04" w:rsidR="00247927" w:rsidRPr="0075544E" w:rsidRDefault="00D2709B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1.7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75616808" w14:textId="77777777" w:rsidR="00247927" w:rsidRPr="0075544E" w:rsidRDefault="00247927" w:rsidP="002E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41FA28BA" w14:textId="77777777" w:rsidTr="00BC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35E314C9" w14:textId="77777777" w:rsidR="00247927" w:rsidRPr="0075544E" w:rsidRDefault="00247927" w:rsidP="002E0C75">
            <w:pPr>
              <w:rPr>
                <w:rFonts w:ascii="Times New Roman" w:hAnsi="Times New Roman" w:cs="Times New Roman"/>
                <w:sz w:val="22"/>
              </w:rPr>
            </w:pPr>
            <w:r w:rsidRPr="0075544E">
              <w:rPr>
                <w:rFonts w:ascii="Times New Roman" w:hAnsi="Times New Roman" w:cs="Times New Roman"/>
                <w:sz w:val="22"/>
              </w:rPr>
              <w:t xml:space="preserve">Secondary/high school </w:t>
            </w:r>
          </w:p>
        </w:tc>
        <w:tc>
          <w:tcPr>
            <w:tcW w:w="1660" w:type="dxa"/>
            <w:shd w:val="clear" w:color="auto" w:fill="FFFFFF" w:themeFill="background1"/>
          </w:tcPr>
          <w:p w14:paraId="5E4024E6" w14:textId="652E7893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21.1)</w:t>
            </w:r>
          </w:p>
        </w:tc>
        <w:tc>
          <w:tcPr>
            <w:tcW w:w="1818" w:type="dxa"/>
            <w:shd w:val="clear" w:color="auto" w:fill="FFFFFF" w:themeFill="background1"/>
          </w:tcPr>
          <w:p w14:paraId="63A12D7F" w14:textId="5DAC53F4" w:rsidR="00247927" w:rsidRPr="0075544E" w:rsidRDefault="003A0154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5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5" w:type="dxa"/>
            <w:shd w:val="clear" w:color="auto" w:fill="FFFFFF" w:themeFill="background1"/>
          </w:tcPr>
          <w:p w14:paraId="395B501B" w14:textId="36CA01CA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44E">
              <w:rPr>
                <w:rFonts w:ascii="Times New Roman" w:hAnsi="Times New Roman" w:cs="Times New Roman"/>
              </w:rPr>
              <w:t>1.1 (0.4</w:t>
            </w:r>
            <w:r w:rsidR="00E15B1E">
              <w:rPr>
                <w:rFonts w:ascii="Times New Roman" w:hAnsi="Times New Roman" w:cs="Times New Roman"/>
              </w:rPr>
              <w:t>-3.0</w:t>
            </w:r>
            <w:r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dxa"/>
            <w:shd w:val="clear" w:color="auto" w:fill="FFFFFF" w:themeFill="background1"/>
          </w:tcPr>
          <w:p w14:paraId="7F1CF605" w14:textId="760475EC" w:rsidR="00247927" w:rsidRPr="0075544E" w:rsidRDefault="00E15B1E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660" w:type="dxa"/>
            <w:shd w:val="clear" w:color="auto" w:fill="FFFFFF" w:themeFill="background1"/>
          </w:tcPr>
          <w:p w14:paraId="15171255" w14:textId="7FF017A5" w:rsidR="00247927" w:rsidRPr="0075544E" w:rsidRDefault="00D2709B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2.5</w:t>
            </w:r>
            <w:r w:rsidR="00247927" w:rsidRPr="007554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2" w:type="dxa"/>
            <w:shd w:val="clear" w:color="auto" w:fill="FFFFFF" w:themeFill="background1"/>
          </w:tcPr>
          <w:p w14:paraId="31270BBD" w14:textId="77777777" w:rsidR="00247927" w:rsidRPr="0075544E" w:rsidRDefault="00247927" w:rsidP="002E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7927" w:rsidRPr="0075544E" w14:paraId="34DF5393" w14:textId="77777777" w:rsidTr="00BC19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3" w:type="dxa"/>
            <w:gridSpan w:val="7"/>
          </w:tcPr>
          <w:p w14:paraId="1B3755B2" w14:textId="2EFD6586" w:rsidR="00247927" w:rsidRPr="00AB201D" w:rsidRDefault="00247927" w:rsidP="00AB2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01D">
              <w:rPr>
                <w:rFonts w:ascii="Times New Roman" w:hAnsi="Times New Roman" w:cs="Times New Roman"/>
                <w:sz w:val="18"/>
                <w:szCs w:val="18"/>
              </w:rPr>
              <w:t>m*= age in months; y**= age in years, P***=</w:t>
            </w:r>
            <w:r w:rsidR="00783CF0">
              <w:rPr>
                <w:rFonts w:ascii="Times New Roman" w:hAnsi="Times New Roman" w:cs="Times New Roman"/>
                <w:sz w:val="18"/>
                <w:szCs w:val="18"/>
              </w:rPr>
              <w:t xml:space="preserve"> Pearson Chi-Square </w:t>
            </w:r>
            <w:proofErr w:type="gramStart"/>
            <w:r w:rsidR="00783CF0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B201D">
              <w:rPr>
                <w:rFonts w:ascii="Times New Roman" w:hAnsi="Times New Roman" w:cs="Times New Roman"/>
                <w:sz w:val="18"/>
                <w:szCs w:val="18"/>
              </w:rPr>
              <w:t xml:space="preserve"> Fisher</w:t>
            </w:r>
            <w:proofErr w:type="gramEnd"/>
            <w:r w:rsidR="00783CF0">
              <w:rPr>
                <w:rFonts w:ascii="Times New Roman" w:hAnsi="Times New Roman" w:cs="Times New Roman"/>
                <w:sz w:val="18"/>
                <w:szCs w:val="18"/>
              </w:rPr>
              <w:t xml:space="preserve"> ‘s E</w:t>
            </w:r>
            <w:r w:rsidRPr="00AB201D">
              <w:rPr>
                <w:rFonts w:ascii="Times New Roman" w:hAnsi="Times New Roman" w:cs="Times New Roman"/>
                <w:sz w:val="18"/>
                <w:szCs w:val="18"/>
              </w:rPr>
              <w:t>xact test</w:t>
            </w:r>
            <w:r w:rsidR="00F759C9" w:rsidRPr="00AB20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83C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59C9" w:rsidRPr="00AB20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bookmarkEnd w:id="0"/>
    </w:tbl>
    <w:p w14:paraId="605D4492" w14:textId="751C7D1D" w:rsidR="00E64CCA" w:rsidRPr="00E64CCA" w:rsidRDefault="00E64CCA" w:rsidP="00E64CCA"/>
    <w:p w14:paraId="04822AFB" w14:textId="2A3A07E3" w:rsidR="00D2709B" w:rsidRPr="0075544E" w:rsidRDefault="00D2709B" w:rsidP="00D2709B">
      <w:pPr>
        <w:rPr>
          <w:rFonts w:ascii="Times New Roman" w:hAnsi="Times New Roman" w:cs="Times New Roman"/>
        </w:rPr>
      </w:pPr>
    </w:p>
    <w:p w14:paraId="60F8A6D6" w14:textId="3E254FC3" w:rsidR="00E64CCA" w:rsidRPr="00E64CCA" w:rsidRDefault="00E64CCA" w:rsidP="00E64CCA">
      <w:bookmarkStart w:id="1" w:name="_GoBack"/>
      <w:bookmarkEnd w:id="1"/>
    </w:p>
    <w:p w14:paraId="7365B74C" w14:textId="77777777" w:rsidR="00E64CCA" w:rsidRPr="00E64CCA" w:rsidRDefault="00E64CCA" w:rsidP="00E64CCA"/>
    <w:sectPr w:rsidR="00E64CCA" w:rsidRPr="00E64CCA" w:rsidSect="00BC1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71"/>
    <w:rsid w:val="001B4B3F"/>
    <w:rsid w:val="00210D80"/>
    <w:rsid w:val="00247927"/>
    <w:rsid w:val="002527E0"/>
    <w:rsid w:val="002A292A"/>
    <w:rsid w:val="002C63F0"/>
    <w:rsid w:val="002E0C75"/>
    <w:rsid w:val="00361FB4"/>
    <w:rsid w:val="003A0154"/>
    <w:rsid w:val="006148D6"/>
    <w:rsid w:val="006F7298"/>
    <w:rsid w:val="0075544E"/>
    <w:rsid w:val="00783CF0"/>
    <w:rsid w:val="00AB201D"/>
    <w:rsid w:val="00B56C75"/>
    <w:rsid w:val="00BC19BC"/>
    <w:rsid w:val="00C73471"/>
    <w:rsid w:val="00C86592"/>
    <w:rsid w:val="00CE4A08"/>
    <w:rsid w:val="00D2709B"/>
    <w:rsid w:val="00E15B1E"/>
    <w:rsid w:val="00E37BFD"/>
    <w:rsid w:val="00E64CCA"/>
    <w:rsid w:val="00E65124"/>
    <w:rsid w:val="00F759C9"/>
    <w:rsid w:val="00FA396D"/>
    <w:rsid w:val="00FE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9DD6D"/>
  <w15:docId w15:val="{15912854-807D-45A2-94C4-312BE2AB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734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3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C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umo</dc:creator>
  <cp:keywords/>
  <dc:description/>
  <cp:lastModifiedBy>Dr YUMO</cp:lastModifiedBy>
  <cp:revision>4</cp:revision>
  <dcterms:created xsi:type="dcterms:W3CDTF">2019-12-02T13:22:00Z</dcterms:created>
  <dcterms:modified xsi:type="dcterms:W3CDTF">2019-12-02T23:42:00Z</dcterms:modified>
</cp:coreProperties>
</file>